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7D07" w14:textId="1E43EC75" w:rsidR="00AE5055" w:rsidRPr="003E3FC7" w:rsidRDefault="00AE5055" w:rsidP="00AE5055">
      <w:pPr>
        <w:tabs>
          <w:tab w:val="left" w:pos="2694"/>
        </w:tabs>
        <w:rPr>
          <w:rFonts w:ascii="Times New Roman" w:eastAsia="等线" w:hAnsi="Times New Roman" w:cs="Times New Roman"/>
          <w:sz w:val="24"/>
          <w:szCs w:val="24"/>
        </w:rPr>
      </w:pPr>
      <w:r w:rsidRPr="003E3FC7">
        <w:rPr>
          <w:rFonts w:ascii="Times New Roman" w:eastAsia="等线" w:hAnsi="Times New Roman" w:cs="Times New Roman"/>
          <w:b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Pr="003E3FC7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907EB1">
        <w:rPr>
          <w:rFonts w:ascii="Times New Roman" w:eastAsia="等线" w:hAnsi="Times New Roman" w:cs="Times New Roman" w:hint="eastAsia"/>
          <w:bCs/>
          <w:sz w:val="24"/>
          <w:szCs w:val="24"/>
        </w:rPr>
        <w:t>M</w:t>
      </w:r>
      <w:r>
        <w:rPr>
          <w:rFonts w:ascii="Times New Roman" w:eastAsia="等线" w:hAnsi="Times New Roman" w:cs="Times New Roman"/>
          <w:bCs/>
          <w:sz w:val="24"/>
          <w:szCs w:val="24"/>
        </w:rPr>
        <w:t>i</w:t>
      </w:r>
      <w:r w:rsidRPr="003E3FC7">
        <w:rPr>
          <w:rFonts w:ascii="Times New Roman" w:eastAsia="等线" w:hAnsi="Times New Roman" w:cs="Times New Roman"/>
          <w:bCs/>
          <w:sz w:val="24"/>
          <w:szCs w:val="24"/>
        </w:rPr>
        <w:t>RNAs’</w:t>
      </w:r>
      <w:r w:rsidRPr="003E3FC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3E3FC7">
        <w:rPr>
          <w:rFonts w:ascii="Times New Roman" w:eastAsia="等线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7"/>
        <w:tblpPr w:leftFromText="180" w:rightFromText="180" w:vertAnchor="page" w:horzAnchor="margin" w:tblpY="17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951"/>
      </w:tblGrid>
      <w:tr w:rsidR="00AE5055" w:rsidRPr="007E75A3" w14:paraId="4DB790F8" w14:textId="77777777" w:rsidTr="00915354">
        <w:tc>
          <w:tcPr>
            <w:tcW w:w="2547" w:type="dxa"/>
          </w:tcPr>
          <w:p w14:paraId="7FF442F1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51" w:type="dxa"/>
          </w:tcPr>
          <w:p w14:paraId="58B909BE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Primer sequences (5′–3′)</w:t>
            </w:r>
          </w:p>
        </w:tc>
      </w:tr>
      <w:tr w:rsidR="00AE5055" w:rsidRPr="007E75A3" w14:paraId="2B91715D" w14:textId="77777777" w:rsidTr="00915354">
        <w:trPr>
          <w:trHeight w:val="4025"/>
        </w:trPr>
        <w:tc>
          <w:tcPr>
            <w:tcW w:w="2547" w:type="dxa"/>
          </w:tcPr>
          <w:p w14:paraId="164156DC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0396b-5p</w:t>
            </w:r>
          </w:p>
          <w:p w14:paraId="63ADE473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32-3p</w:t>
            </w:r>
          </w:p>
          <w:p w14:paraId="21220844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1a-5p</w:t>
            </w:r>
          </w:p>
          <w:p w14:paraId="31A3CF2D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1d-5p</w:t>
            </w:r>
          </w:p>
          <w:p w14:paraId="744FCD35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12-5p</w:t>
            </w:r>
          </w:p>
          <w:p w14:paraId="34805E9E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9-5p</w:t>
            </w:r>
          </w:p>
          <w:p w14:paraId="3BBAB0AF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268b</w:t>
            </w:r>
          </w:p>
          <w:p w14:paraId="041908E3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46a-5p</w:t>
            </w:r>
          </w:p>
          <w:p w14:paraId="4F76A1BD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1b-5p</w:t>
            </w:r>
          </w:p>
          <w:p w14:paraId="1527AF1F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1-5p</w:t>
            </w:r>
          </w:p>
          <w:p w14:paraId="2E75FB79" w14:textId="77777777" w:rsidR="00AE5055" w:rsidRPr="00747D6B" w:rsidRDefault="00AE5055" w:rsidP="009153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195</w:t>
            </w:r>
          </w:p>
          <w:p w14:paraId="7F3D282C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951" w:type="dxa"/>
          </w:tcPr>
          <w:p w14:paraId="683B0A4E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AAAACGGCGGGGCTCGGAG</w:t>
            </w:r>
          </w:p>
          <w:p w14:paraId="3C0748F3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CAGTCTACAGCCATGGTCG</w:t>
            </w:r>
          </w:p>
          <w:p w14:paraId="7E865A5B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AACATTCAACGCTGTCGGTG</w:t>
            </w:r>
          </w:p>
          <w:p w14:paraId="03454B39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AACATTCATTGTTGTCGGTGG</w:t>
            </w:r>
          </w:p>
          <w:p w14:paraId="14638E6B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CTTGGCTCTAGACTGCTTACT</w:t>
            </w:r>
          </w:p>
          <w:p w14:paraId="4A5B6801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TCTTTGGTTATCTAGCTGTATGA</w:t>
            </w:r>
          </w:p>
          <w:p w14:paraId="2FB1C3A2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GTGGTGGTGGGGGTGAAA</w:t>
            </w:r>
          </w:p>
          <w:p w14:paraId="51AAEC73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GCAGTGAGAACTGAATTCCA</w:t>
            </w:r>
          </w:p>
          <w:p w14:paraId="253DE660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AACATTCATTGCTGTCGGTGG</w:t>
            </w:r>
          </w:p>
          <w:p w14:paraId="52BBA83F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TAGCTTATCAGACTGATGTTGA</w:t>
            </w:r>
          </w:p>
          <w:p w14:paraId="04325BA5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CGCCGGGCCCGGGTT</w:t>
            </w:r>
          </w:p>
          <w:p w14:paraId="1AF28BDB" w14:textId="77777777" w:rsidR="00AE5055" w:rsidRPr="005B29E2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GGAACGATACAGAGAAGATTAGC</w:t>
            </w:r>
          </w:p>
          <w:p w14:paraId="65EC0BE6" w14:textId="77777777" w:rsidR="00AE5055" w:rsidRPr="003E3FC7" w:rsidRDefault="00AE5055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TGGAACGCTTCACGAATTTGCG</w:t>
            </w:r>
          </w:p>
        </w:tc>
      </w:tr>
    </w:tbl>
    <w:p w14:paraId="0E164A68" w14:textId="77777777" w:rsidR="00CC08C9" w:rsidRPr="00AE5055" w:rsidRDefault="00CC08C9"/>
    <w:sectPr w:rsidR="00CC08C9" w:rsidRPr="00AE5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9B217" w14:textId="77777777" w:rsidR="009571AB" w:rsidRDefault="009571AB" w:rsidP="00AE5055">
      <w:r>
        <w:separator/>
      </w:r>
    </w:p>
  </w:endnote>
  <w:endnote w:type="continuationSeparator" w:id="0">
    <w:p w14:paraId="0F02F431" w14:textId="77777777" w:rsidR="009571AB" w:rsidRDefault="009571AB" w:rsidP="00AE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2342C" w14:textId="77777777" w:rsidR="009571AB" w:rsidRDefault="009571AB" w:rsidP="00AE5055">
      <w:r>
        <w:separator/>
      </w:r>
    </w:p>
  </w:footnote>
  <w:footnote w:type="continuationSeparator" w:id="0">
    <w:p w14:paraId="71FFD7EF" w14:textId="77777777" w:rsidR="009571AB" w:rsidRDefault="009571AB" w:rsidP="00AE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AD"/>
    <w:rsid w:val="003160AD"/>
    <w:rsid w:val="00357640"/>
    <w:rsid w:val="00907EB1"/>
    <w:rsid w:val="009571AB"/>
    <w:rsid w:val="00AE5055"/>
    <w:rsid w:val="00CC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EE7DB"/>
  <w15:chartTrackingRefBased/>
  <w15:docId w15:val="{B837225B-1270-4022-865D-7646210C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0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055"/>
    <w:rPr>
      <w:sz w:val="18"/>
      <w:szCs w:val="18"/>
    </w:rPr>
  </w:style>
  <w:style w:type="table" w:styleId="a7">
    <w:name w:val="Table Grid"/>
    <w:basedOn w:val="a1"/>
    <w:uiPriority w:val="39"/>
    <w:rsid w:val="00AE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南</dc:creator>
  <cp:keywords/>
  <dc:description/>
  <cp:lastModifiedBy>周 南</cp:lastModifiedBy>
  <cp:revision>3</cp:revision>
  <dcterms:created xsi:type="dcterms:W3CDTF">2021-09-17T01:28:00Z</dcterms:created>
  <dcterms:modified xsi:type="dcterms:W3CDTF">2021-09-22T07:42:00Z</dcterms:modified>
</cp:coreProperties>
</file>